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w data on seed iron and zinc contents in three locations</w:t>
      </w:r>
    </w:p>
    <w:tbl>
      <w:tblPr>
        <w:tblW w:w="104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1278"/>
        <w:gridCol w:w="1997"/>
        <w:gridCol w:w="1071"/>
        <w:gridCol w:w="1088"/>
        <w:gridCol w:w="1071"/>
        <w:gridCol w:w="1088"/>
        <w:gridCol w:w="1071"/>
        <w:gridCol w:w="1088"/>
      </w:tblGrid>
      <w:tr>
        <w:trPr>
          <w:trHeight w:val="127" w:hRule="atLeast"/>
        </w:trPr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p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otype Number</w:t>
            </w:r>
          </w:p>
        </w:tc>
        <w:tc>
          <w:tcPr>
            <w:tcW w:w="19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otype</w:t>
            </w:r>
          </w:p>
        </w:tc>
        <w:tc>
          <w:tcPr>
            <w:tcW w:w="21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RI-Selian</w:t>
            </w:r>
          </w:p>
        </w:tc>
        <w:tc>
          <w:tcPr>
            <w:tcW w:w="21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A</w:t>
            </w:r>
          </w:p>
        </w:tc>
        <w:tc>
          <w:tcPr>
            <w:tcW w:w="21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</w:t>
            </w:r>
          </w:p>
        </w:tc>
      </w:tr>
      <w:tr>
        <w:trPr>
          <w:trHeight w:val="127" w:hRule="atLeast"/>
        </w:trPr>
        <w:tc>
          <w:tcPr>
            <w:tcW w:w="6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9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e (ppm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Zn (ppm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e (ppm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Zn (ppm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e (ppm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Zn (ppm)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C 7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.3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.4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.7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5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agara Ompigiz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angaya Akateb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9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ilfa 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ilfa Uy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3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5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uj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8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6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urush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8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L 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lima Uy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3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2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eup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umba Neroz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DMLB 03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7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6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7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R 5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8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4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2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be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8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9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3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8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Jabeyil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Jesc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4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B o6F2-8-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7.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7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0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B o6F2-8-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bani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0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bumbur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2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1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che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6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emp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8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8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8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.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8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inj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4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isho kamug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6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1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karitus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5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mosh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7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4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mos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0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nad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0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shu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8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sukar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8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7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tuk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4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tuku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9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bug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0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g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2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9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kob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9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8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.0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1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lind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5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5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nyoby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4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pap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sapur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teb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2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tuntun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8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yababikir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4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yakaragw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9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8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yamungo 8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yamungo 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8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7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harage Kamb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harage Mbey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9.3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lirahind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.5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.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3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1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sus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9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8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upe Uy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9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shind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9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solin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8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wami Kol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0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8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goma za bahay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5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gwakungwak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8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jano fup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9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jano Uy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7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9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yeupe Kubw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yeupe ndog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s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s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9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9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j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oj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4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osend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2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ozikoko fup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5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uonder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8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7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WR 21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7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1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3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0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0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6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8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0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8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5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8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5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.4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6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2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7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9.2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9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9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1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und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non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C 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5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7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C 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7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oya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6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9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3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oya Mbey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9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8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A 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5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e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6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5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Tikiumba Nya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2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rafik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4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8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3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2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Uyole 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8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9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9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2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1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7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0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5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8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Wanj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ifi Nyegel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3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Zawad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9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8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C 7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.2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9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6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.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6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agara Ompigiz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angaya Akateb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5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ilfa 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9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0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0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ilfa Uy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1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8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9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uj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2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4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8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urush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L 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7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8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lima Uy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eup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8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8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umba Neroz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3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4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DMLB 03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.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0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R 5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6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be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4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9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Jabeyil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.1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0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8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4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Jesc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3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B o6F2-8-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2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9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7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1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B o6F2-8-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0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bani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8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0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bumbur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8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che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8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5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3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9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emp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8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inj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8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8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isho kamug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8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8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9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karitus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2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2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7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7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0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mosh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1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mos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4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8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4.8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nad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shu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0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6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.4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1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sukar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.4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2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5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tuk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8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atuku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1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0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5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bug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5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g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9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kob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.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1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lind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nyoby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8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2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Kipap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9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4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sapur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1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.4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teb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5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3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ituntun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Kyababikir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5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9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Kyakaragw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.2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.7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8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yamungo 8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yamungo 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9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6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harage Kamb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.1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1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3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3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harage Mbey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0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lirahind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.0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.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3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8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sus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8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upe Uy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5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shind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7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8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0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solin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2.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2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wami Kol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1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.9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.8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goma za bahay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1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8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3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gwakungwaku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1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2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jano fup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5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5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jano Uyol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8.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9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1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yeupe Kubw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2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yeupe ndog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8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s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9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7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es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9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6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aj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8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3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oj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.0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3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osend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0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ozikoko fup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uonder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4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9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WR 21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9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7.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4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0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6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5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7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3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8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2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3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68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2.5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9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1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4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4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9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3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1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6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8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9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76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.8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6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ian 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9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9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lund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0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9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non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5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2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1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C 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5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0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.4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6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MC 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62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1.8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.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5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.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oya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5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7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9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9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oya Mbey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2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0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A 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9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7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0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e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4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9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ikiumba Nya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55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1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rafik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17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9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2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9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1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8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0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83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7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35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1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7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54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2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7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46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3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8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90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6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6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4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9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3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7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.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10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5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69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8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27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6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yole 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14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7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43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7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anj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31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.9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5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62</w:t>
            </w:r>
          </w:p>
        </w:tc>
      </w:tr>
      <w:tr>
        <w:trPr>
          <w:trHeight w:val="127" w:hRule="atLeast"/>
        </w:trPr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8</w:t>
            </w:r>
          </w:p>
        </w:tc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ifi Nyegel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.28</w:t>
            </w:r>
          </w:p>
        </w:tc>
        <w:tc>
          <w:tcPr>
            <w:tcW w:w="1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.0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7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.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00</w:t>
            </w:r>
          </w:p>
        </w:tc>
      </w:tr>
      <w:tr>
        <w:trPr>
          <w:trHeight w:val="127" w:hRule="atLeast"/>
        </w:trPr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9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Zawadi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3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03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7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.7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1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71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14:08:00Z</dcterms:created>
  <dc:creator>user pc</dc:creator>
  <dc:description/>
  <cp:keywords/>
  <dc:language>en-US</dc:language>
  <cp:lastModifiedBy>Mathew, Rinky (ELS-CHN)</cp:lastModifiedBy>
  <dcterms:modified xsi:type="dcterms:W3CDTF">2020-03-15T14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2cf6c05b-dc49-4204-a448-296ef8511576</vt:lpwstr>
  </property>
  <property fmtid="{D5CDD505-2E9C-101B-9397-08002B2CF9AE}" pid="3" name="MSIP_Label_549ac42a-3eb4-4074-b885-aea26bd6241e_Application">
    <vt:lpwstr>Microsoft Azure Information Protection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Extended_MSFT_Method">
    <vt:lpwstr>Automatic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Owner">
    <vt:lpwstr>MATHEWR@science.regn.net</vt:lpwstr>
  </property>
  <property fmtid="{D5CDD505-2E9C-101B-9397-08002B2CF9AE}" pid="8" name="MSIP_Label_549ac42a-3eb4-4074-b885-aea26bd6241e_SetDate">
    <vt:lpwstr>2020-03-15T14:08:00.4502337Z</vt:lpwstr>
  </property>
  <property fmtid="{D5CDD505-2E9C-101B-9397-08002B2CF9AE}" pid="9" name="MSIP_Label_549ac42a-3eb4-4074-b885-aea26bd6241e_SiteId">
    <vt:lpwstr>9274ee3f-9425-4109-a27f-9fb15c10675d</vt:lpwstr>
  </property>
  <property fmtid="{D5CDD505-2E9C-101B-9397-08002B2CF9AE}" pid="10" name="Sensitivity">
    <vt:lpwstr>General Business</vt:lpwstr>
  </property>
</Properties>
</file>